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DC8" w:rsidRPr="0045323E" w:rsidRDefault="00545DC8" w:rsidP="00545DC8">
      <w:pPr>
        <w:widowControl/>
        <w:rPr>
          <w:rFonts w:ascii="Times New Roman" w:hAnsi="Times New Roman" w:cs="Times New Roman"/>
          <w:sz w:val="24"/>
          <w:szCs w:val="24"/>
        </w:rPr>
      </w:pPr>
      <w:r w:rsidRPr="00BC374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BC374F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BC374F">
        <w:rPr>
          <w:rFonts w:ascii="Times New Roman" w:hAnsi="Times New Roman" w:cs="Times New Roman"/>
          <w:b/>
          <w:sz w:val="24"/>
          <w:szCs w:val="24"/>
        </w:rPr>
        <w:t>.</w:t>
      </w:r>
      <w:r w:rsidRPr="00BC374F">
        <w:rPr>
          <w:rFonts w:ascii="Times New Roman" w:hAnsi="Times New Roman" w:cs="Times New Roman"/>
          <w:sz w:val="24"/>
          <w:szCs w:val="24"/>
        </w:rPr>
        <w:t xml:space="preserve"> </w:t>
      </w:r>
      <w:r w:rsidRPr="0045323E">
        <w:rPr>
          <w:rFonts w:ascii="Times New Roman" w:hAnsi="Times New Roman" w:cs="Times New Roman"/>
          <w:sz w:val="24"/>
          <w:szCs w:val="24"/>
        </w:rPr>
        <w:t xml:space="preserve">Primers used for the generation of </w:t>
      </w:r>
      <w:r w:rsidRPr="0045323E">
        <w:rPr>
          <w:rFonts w:ascii="Times New Roman" w:hAnsi="Times New Roman" w:cs="Times New Roman" w:hint="eastAsia"/>
          <w:sz w:val="24"/>
          <w:szCs w:val="24"/>
        </w:rPr>
        <w:t>human-specific mutants.</w:t>
      </w:r>
    </w:p>
    <w:tbl>
      <w:tblPr>
        <w:tblStyle w:val="1"/>
        <w:tblW w:w="2541" w:type="pct"/>
        <w:tblLook w:val="0660" w:firstRow="1" w:lastRow="1" w:firstColumn="0" w:lastColumn="0" w:noHBand="1" w:noVBand="1"/>
      </w:tblPr>
      <w:tblGrid>
        <w:gridCol w:w="1926"/>
        <w:gridCol w:w="5119"/>
      </w:tblGrid>
      <w:tr w:rsidR="00545DC8" w:rsidRPr="0011493B" w:rsidTr="009500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545DC8" w:rsidRPr="0011493B" w:rsidRDefault="00545DC8" w:rsidP="009500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val="zh-CN"/>
              </w:rPr>
              <w:t>Primer ID</w:t>
            </w:r>
          </w:p>
        </w:tc>
        <w:tc>
          <w:tcPr>
            <w:tcW w:w="2419" w:type="pct"/>
          </w:tcPr>
          <w:p w:rsidR="00545DC8" w:rsidRPr="0011493B" w:rsidRDefault="00545DC8" w:rsidP="0095000C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1493B">
              <w:rPr>
                <w:rFonts w:ascii="Times New Roman" w:hAnsi="Times New Roman" w:cs="Times New Roman"/>
                <w:color w:val="000000"/>
                <w:szCs w:val="21"/>
                <w:lang w:val="zh-CN"/>
              </w:rPr>
              <w:t>Sequence</w:t>
            </w:r>
          </w:p>
        </w:tc>
      </w:tr>
      <w:tr w:rsidR="00545DC8" w:rsidRPr="0083560F" w:rsidTr="0095000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101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10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10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14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MCPH1 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314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377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377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25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25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42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42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85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485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835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_sense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MCPH1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 xml:space="preserve"> 835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 xml:space="preserve"> _</w:t>
            </w:r>
            <w:r w:rsidRPr="0083560F">
              <w:rPr>
                <w:rFonts w:ascii="Times New Roman" w:hAnsi="Times New Roman" w:cs="Times New Roman" w:hint="eastAsia"/>
                <w:b w:val="0"/>
                <w:color w:val="000000"/>
                <w:sz w:val="18"/>
                <w:szCs w:val="18"/>
              </w:rPr>
              <w:t>anti</w:t>
            </w:r>
            <w:r w:rsidRPr="0083560F"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  <w:t>sense</w:t>
            </w:r>
          </w:p>
        </w:tc>
        <w:tc>
          <w:tcPr>
            <w:tcW w:w="2419" w:type="pct"/>
          </w:tcPr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T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CCTGCAGCTAA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GAATGAACACTTATC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TGATAAGTGTTCATTCA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TAGCTGCAGGGAA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ATGAATGAACACTTA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AAGCCTAATTAAAAAAAAACG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GTTTTTTTT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AT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AGGCTTG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AAGTGTTCATTCATA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AATATTGCAGGTAAA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AGTCACCCCTCACC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GTGAGGGGTGACTA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TTACCTGCAATATT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TA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GTAGTCACCCC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CCAAAAGCAGGCTGCA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Fonts w:ascii="Times New Roman" w:eastAsia="宋体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TGC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CCTGCTTTTGGTCAGGGGTGACTACTTTA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CAAG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AAAGAGGAGCA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AGGAGATCTATCATGC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GCAT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AGATCTCCTGATGCTCCTCTTTCTCTTG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CTTAAGGAAAGG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TCAGAGAATCTT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AGATTCTCTGAA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CTTTCCTTAAGATT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GCCCTGCTCAGT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GCTGCAGAAGTCTT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A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ACTTCTGCAGCT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ACTGAGCAGGGCTT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CCATCTCCAGTCCTC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AAAACTGGAAATG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ATTTCCAGTTTTC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AGGACTGGAGATG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CAC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GGTCTGTGCC</w:t>
            </w: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TGAAAACTACCTATTGTC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  <w:p w:rsidR="00545DC8" w:rsidRPr="0083560F" w:rsidRDefault="00545DC8" w:rsidP="0095000C">
            <w:pPr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5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GACA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ATAGGTAGTTTTCAGAGGCACAGACCTTGTG</w:t>
            </w:r>
            <w:r w:rsidRPr="0083560F">
              <w:rPr>
                <w:rFonts w:ascii="Times New Roman" w:hAnsi="Times New Roman" w:cs="Times New Roman"/>
                <w:b w:val="0"/>
                <w:sz w:val="18"/>
                <w:szCs w:val="18"/>
              </w:rPr>
              <w:t>3</w:t>
            </w:r>
          </w:p>
        </w:tc>
      </w:tr>
    </w:tbl>
    <w:p w:rsidR="002D387F" w:rsidRPr="00545DC8" w:rsidRDefault="002D387F"/>
    <w:sectPr w:rsidR="002D387F" w:rsidRPr="00545D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DC8"/>
    <w:rsid w:val="002D387F"/>
    <w:rsid w:val="0054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DC8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545DC8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545D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45DC8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545DC8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545D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3-01-04T07:31:00Z</dcterms:created>
  <dcterms:modified xsi:type="dcterms:W3CDTF">2013-01-04T07:32:00Z</dcterms:modified>
</cp:coreProperties>
</file>